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C28" w:rsidP="6067A9B8" w:rsidRDefault="008A7C28" w14:paraId="54298750" w14:textId="71AC5B75">
      <w:pPr>
        <w:tabs>
          <w:tab w:val="left" w:pos="2271"/>
        </w:tabs>
        <w:rPr>
          <w:rFonts w:eastAsia="Calibri" w:asciiTheme="minorHAnsi" w:hAnsiTheme="minorHAnsi"/>
          <w:b/>
          <w:bCs/>
        </w:rPr>
      </w:pPr>
      <w:r w:rsidRPr="6067A9B8">
        <w:rPr>
          <w:rFonts w:eastAsia="Calibri" w:asciiTheme="minorHAnsi" w:hAnsiTheme="minorHAnsi"/>
          <w:b/>
          <w:bCs/>
        </w:rPr>
        <w:t>Multimedia Appendix 5. Risk of bias summary</w:t>
      </w:r>
    </w:p>
    <w:p w:rsidRPr="00C664FA" w:rsidR="008E0552" w:rsidP="6067A9B8" w:rsidRDefault="008E0552" w14:paraId="502B4470" w14:textId="77777777">
      <w:pPr>
        <w:tabs>
          <w:tab w:val="left" w:pos="2271"/>
        </w:tabs>
        <w:rPr>
          <w:rFonts w:eastAsia="Calibri" w:asciiTheme="minorHAnsi" w:hAnsiTheme="minorHAnsi"/>
          <w:b/>
          <w:bCs/>
        </w:rPr>
      </w:pPr>
    </w:p>
    <w:tbl>
      <w:tblPr>
        <w:tblW w:w="149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990"/>
        <w:gridCol w:w="851"/>
        <w:gridCol w:w="966"/>
        <w:gridCol w:w="910"/>
        <w:gridCol w:w="910"/>
        <w:gridCol w:w="888"/>
        <w:gridCol w:w="888"/>
        <w:gridCol w:w="876"/>
        <w:gridCol w:w="876"/>
        <w:gridCol w:w="850"/>
        <w:gridCol w:w="984"/>
        <w:gridCol w:w="1033"/>
        <w:gridCol w:w="850"/>
        <w:gridCol w:w="850"/>
        <w:gridCol w:w="1183"/>
        <w:gridCol w:w="1053"/>
      </w:tblGrid>
      <w:tr w:rsidRPr="0087634E" w:rsidR="008A7C28" w:rsidTr="2E48F600" w14:paraId="4C461A9D" w14:textId="77777777">
        <w:trPr>
          <w:trHeight w:val="1152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5838E2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Study</w:t>
            </w:r>
          </w:p>
        </w:tc>
        <w:tc>
          <w:tcPr>
            <w:tcW w:w="851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1961AB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Random sequence generation</w:t>
            </w:r>
          </w:p>
        </w:tc>
        <w:tc>
          <w:tcPr>
            <w:tcW w:w="966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52EB6C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Allocation concealment</w:t>
            </w:r>
          </w:p>
        </w:tc>
        <w:tc>
          <w:tcPr>
            <w:tcW w:w="91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2CBEDF8C" w14:textId="31A3486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5F368443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Blinding of participants and personnel (us</w:t>
            </w:r>
            <w:r w:rsidRPr="5F368443" w:rsidR="0D612B7C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e</w:t>
            </w:r>
            <w:r w:rsidRPr="5F368443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outcomes)</w:t>
            </w:r>
          </w:p>
        </w:tc>
        <w:tc>
          <w:tcPr>
            <w:tcW w:w="91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3192C5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Blinding of participants and personnel (user experience outcomes)</w:t>
            </w:r>
          </w:p>
        </w:tc>
        <w:tc>
          <w:tcPr>
            <w:tcW w:w="888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66B7DEBC" w14:textId="6ABD672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5F368443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Blinding of outcome assessment (us</w:t>
            </w:r>
            <w:r w:rsidRPr="5F368443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e outcomes)</w:t>
            </w:r>
          </w:p>
        </w:tc>
        <w:tc>
          <w:tcPr>
            <w:tcW w:w="888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36E8C9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Blinding of outcome assessment (user experience outcomes)</w:t>
            </w:r>
          </w:p>
        </w:tc>
        <w:tc>
          <w:tcPr>
            <w:tcW w:w="876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1B8D196F" w14:textId="097036C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5F368443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Incomplete outcome data (us</w:t>
            </w:r>
            <w:r w:rsidRPr="5F368443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e outcomes)</w:t>
            </w:r>
          </w:p>
        </w:tc>
        <w:tc>
          <w:tcPr>
            <w:tcW w:w="876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0F1584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Incomplete outcome data (user experience outcomes)</w:t>
            </w:r>
          </w:p>
        </w:tc>
        <w:tc>
          <w:tcPr>
            <w:tcW w:w="85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478060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  <w:t>Selective outcome reporting</w:t>
            </w:r>
          </w:p>
        </w:tc>
        <w:tc>
          <w:tcPr>
            <w:tcW w:w="984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22F663A9" w14:textId="13E709E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ther bias (</w:t>
            </w:r>
            <w:r w:rsidRPr="4DEF9271" w:rsidR="71EA1111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r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ecruitment to cluster)</w:t>
            </w:r>
          </w:p>
        </w:tc>
        <w:tc>
          <w:tcPr>
            <w:tcW w:w="1033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6159FE8B" w14:textId="710BD4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ther bias (</w:t>
            </w:r>
            <w:r w:rsidRPr="4DEF9271" w:rsidR="705E981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b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aseline imbalance)</w:t>
            </w:r>
          </w:p>
        </w:tc>
        <w:tc>
          <w:tcPr>
            <w:tcW w:w="85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54870485" w14:textId="4AD891A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ther bias (</w:t>
            </w:r>
            <w:r w:rsidRPr="4DEF9271" w:rsidR="0579BC85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l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ss of cluster)</w:t>
            </w:r>
          </w:p>
        </w:tc>
        <w:tc>
          <w:tcPr>
            <w:tcW w:w="85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5AC53CFA" w14:textId="2DA0812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ther bias (</w:t>
            </w:r>
            <w:r w:rsidRPr="4DEF9271" w:rsidR="11EE9FDE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i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ncorrect analysis)</w:t>
            </w:r>
          </w:p>
        </w:tc>
        <w:tc>
          <w:tcPr>
            <w:tcW w:w="1183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5BC13AC7" w14:textId="633EAE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ther bias (</w:t>
            </w:r>
            <w:r w:rsidRPr="4DEF9271" w:rsidR="7FD82AF4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c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ntamination)</w:t>
            </w:r>
          </w:p>
        </w:tc>
        <w:tc>
          <w:tcPr>
            <w:tcW w:w="1053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1EF8DD14" w14:textId="391600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sz w:val="14"/>
                <w:szCs w:val="14"/>
                <w:lang w:eastAsia="en-AU"/>
              </w:rPr>
            </w:pP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Other bias (</w:t>
            </w:r>
            <w:r w:rsidRPr="4DEF9271" w:rsidR="46F2B155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c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ompatibility with individually 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random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i</w:t>
            </w:r>
            <w:r w:rsidRPr="4DEF9271" w:rsidR="0C0386B2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z</w:t>
            </w:r>
            <w:r w:rsidRPr="4DEF9271" w:rsidR="008A7C28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sz w:val="14"/>
                <w:szCs w:val="14"/>
                <w:lang w:eastAsia="en-AU"/>
              </w:rPr>
              <w:t>ed RCTs)</w:t>
            </w:r>
          </w:p>
        </w:tc>
      </w:tr>
      <w:tr w:rsidRPr="0087634E" w:rsidR="008A7C28" w:rsidTr="2E48F600" w14:paraId="3931869A" w14:textId="77777777">
        <w:trPr>
          <w:trHeight w:val="64"/>
          <w:jc w:val="center"/>
        </w:trPr>
        <w:tc>
          <w:tcPr>
            <w:tcW w:w="990" w:type="dxa"/>
            <w:shd w:val="clear" w:color="auto" w:fill="auto"/>
            <w:tcMar/>
            <w:vAlign w:val="center"/>
          </w:tcPr>
          <w:p w:rsidRPr="0087634E" w:rsidR="008A7C28" w:rsidP="00D438AD" w:rsidRDefault="008A7C28" w14:paraId="3877C4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tcMar/>
            <w:vAlign w:val="center"/>
          </w:tcPr>
          <w:p w:rsidRPr="0087634E" w:rsidR="008A7C28" w:rsidP="00D438AD" w:rsidRDefault="008A7C28" w14:paraId="65B6E6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66" w:type="dxa"/>
            <w:shd w:val="clear" w:color="auto" w:fill="auto"/>
            <w:tcMar/>
            <w:vAlign w:val="center"/>
          </w:tcPr>
          <w:p w:rsidRPr="0087634E" w:rsidR="008A7C28" w:rsidP="00D438AD" w:rsidRDefault="008A7C28" w14:paraId="34A2A9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10" w:type="dxa"/>
            <w:shd w:val="clear" w:color="auto" w:fill="auto"/>
            <w:tcMar/>
            <w:vAlign w:val="center"/>
          </w:tcPr>
          <w:p w:rsidRPr="0087634E" w:rsidR="008A7C28" w:rsidP="00D438AD" w:rsidRDefault="008A7C28" w14:paraId="5F5AE2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10" w:type="dxa"/>
            <w:shd w:val="clear" w:color="auto" w:fill="auto"/>
            <w:tcMar/>
            <w:vAlign w:val="center"/>
          </w:tcPr>
          <w:p w:rsidRPr="0087634E" w:rsidR="008A7C28" w:rsidP="00D438AD" w:rsidRDefault="008A7C28" w14:paraId="3CBD39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88" w:type="dxa"/>
            <w:shd w:val="clear" w:color="auto" w:fill="auto"/>
            <w:tcMar/>
            <w:vAlign w:val="center"/>
          </w:tcPr>
          <w:p w:rsidRPr="0087634E" w:rsidR="008A7C28" w:rsidP="00D438AD" w:rsidRDefault="008A7C28" w14:paraId="424E3D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88" w:type="dxa"/>
            <w:shd w:val="clear" w:color="auto" w:fill="auto"/>
            <w:tcMar/>
            <w:vAlign w:val="center"/>
          </w:tcPr>
          <w:p w:rsidRPr="0087634E" w:rsidR="008A7C28" w:rsidP="00D438AD" w:rsidRDefault="008A7C28" w14:paraId="4E97C2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76" w:type="dxa"/>
            <w:shd w:val="clear" w:color="auto" w:fill="auto"/>
            <w:tcMar/>
            <w:vAlign w:val="center"/>
          </w:tcPr>
          <w:p w:rsidRPr="0087634E" w:rsidR="008A7C28" w:rsidP="00D438AD" w:rsidRDefault="008A7C28" w14:paraId="2F063B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76" w:type="dxa"/>
            <w:shd w:val="clear" w:color="auto" w:fill="auto"/>
            <w:tcMar/>
            <w:vAlign w:val="center"/>
          </w:tcPr>
          <w:p w:rsidRPr="0087634E" w:rsidR="008A7C28" w:rsidP="00D438AD" w:rsidRDefault="008A7C28" w14:paraId="1D2A24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tcMar/>
            <w:vAlign w:val="center"/>
          </w:tcPr>
          <w:p w:rsidRPr="0087634E" w:rsidR="008A7C28" w:rsidP="00D438AD" w:rsidRDefault="008A7C28" w14:paraId="74C024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84" w:type="dxa"/>
            <w:shd w:val="clear" w:color="auto" w:fill="auto"/>
            <w:tcMar/>
            <w:vAlign w:val="center"/>
          </w:tcPr>
          <w:p w:rsidRPr="0087634E" w:rsidR="008A7C28" w:rsidP="00D438AD" w:rsidRDefault="008A7C28" w14:paraId="0A3D4E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033" w:type="dxa"/>
            <w:shd w:val="clear" w:color="auto" w:fill="auto"/>
            <w:tcMar/>
            <w:vAlign w:val="center"/>
          </w:tcPr>
          <w:p w:rsidRPr="0087634E" w:rsidR="008A7C28" w:rsidP="00D438AD" w:rsidRDefault="008A7C28" w14:paraId="6CFA5F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tcMar/>
            <w:vAlign w:val="center"/>
          </w:tcPr>
          <w:p w:rsidRPr="0087634E" w:rsidR="008A7C28" w:rsidP="00D438AD" w:rsidRDefault="008A7C28" w14:paraId="5C2E45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tcMar/>
            <w:vAlign w:val="center"/>
          </w:tcPr>
          <w:p w:rsidRPr="0087634E" w:rsidR="008A7C28" w:rsidP="00D438AD" w:rsidRDefault="008A7C28" w14:paraId="762A73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183" w:type="dxa"/>
            <w:shd w:val="clear" w:color="auto" w:fill="auto"/>
            <w:tcMar/>
            <w:vAlign w:val="center"/>
          </w:tcPr>
          <w:p w:rsidRPr="0087634E" w:rsidR="008A7C28" w:rsidP="00D438AD" w:rsidRDefault="008A7C28" w14:paraId="558E02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1053" w:type="dxa"/>
            <w:shd w:val="clear" w:color="auto" w:fill="auto"/>
            <w:tcMar/>
            <w:vAlign w:val="center"/>
          </w:tcPr>
          <w:p w:rsidRPr="0087634E" w:rsidR="008A7C28" w:rsidP="00D438AD" w:rsidRDefault="008A7C28" w14:paraId="441373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</w:tr>
      <w:tr w:rsidRPr="0087634E" w:rsidR="008A7C28" w:rsidTr="2E48F600" w14:paraId="401FF88E" w14:textId="77777777">
        <w:trPr>
          <w:trHeight w:val="300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3C0583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Alley </w:t>
            </w:r>
          </w:p>
          <w:p w:rsidRPr="0087634E" w:rsidR="008A7C28" w:rsidP="00D438AD" w:rsidRDefault="008A7C28" w14:paraId="3A8D29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4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48B6A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37B2C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7641A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65996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5F2DC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102C6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297B3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0DD1A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D5182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B0911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5FA6F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38FAF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A4BFA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FCEE0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E7BD8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5947DEB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258F35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ewtonJr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14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20E02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E86D7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61228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1B3E9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E15D4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69168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36C9B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89124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3252F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4AAB5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407F5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07358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40980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B9C07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BDE98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3A53DF3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4CAF5C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Ross</w:t>
            </w:r>
          </w:p>
          <w:p w:rsidRPr="0087634E" w:rsidR="008A7C28" w:rsidP="00D438AD" w:rsidRDefault="008A7C28" w14:paraId="7E6CAF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6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A8D17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1C0DD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EF37C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DF51A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F0680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781A2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34095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FA6A8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78AAF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E7BC7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D91DE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01B4F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2BF32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C0971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14949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425D1C01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75463F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Soet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ens</w:t>
            </w:r>
          </w:p>
          <w:p w:rsidRPr="0087634E" w:rsidR="008A7C28" w:rsidP="00D438AD" w:rsidRDefault="008A7C28" w14:paraId="23041813" w14:textId="4F3029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2014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</w:t>
            </w:r>
            <w:r w:rsidRPr="2E48F600" w:rsidR="662148C0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/ </w:t>
            </w:r>
            <w:r w:rsidRPr="2E48F600" w:rsidR="662148C0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Vandelanotte</w:t>
            </w:r>
            <w:r w:rsidRPr="2E48F600" w:rsidR="662148C0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2011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F1C4B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B9781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E6237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8EE6D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DEC1D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63D01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D7317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3662A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17E64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8D0AF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8EF28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A0014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0273C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C5603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AC4FE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982E349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9081D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Sze </w:t>
            </w:r>
          </w:p>
          <w:p w:rsidRPr="0087634E" w:rsidR="008A7C28" w:rsidP="00D438AD" w:rsidRDefault="008A7C28" w14:paraId="1752D2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F6481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DCFBF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60037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17088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542BA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1BF114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A9E03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B061E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4C84F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3AB0A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3B9CB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9C4E5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1970B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A9EA9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3D83C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43B14592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7D5610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Walthouwer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15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9CCAC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BF057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E4BEE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2101A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ECAB9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22EBD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161E37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204FBC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E02D6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DDD91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82B2E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B94B6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33772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12436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54283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6289942E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2C6C2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Wang</w:t>
            </w:r>
          </w:p>
          <w:p w:rsidRPr="0087634E" w:rsidR="008A7C28" w:rsidP="00D438AD" w:rsidRDefault="008A7C28" w14:paraId="1E1858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5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719CB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3A1FC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84F11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C5D78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18ECDB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1B525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D7F2B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2A4AC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26B5B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BAAD9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45B2F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9475E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1F546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9A93D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CA35F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48BE136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3068D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Webber</w:t>
            </w:r>
          </w:p>
          <w:p w:rsidRPr="0087634E" w:rsidR="008A7C28" w:rsidP="00D438AD" w:rsidRDefault="008A7C28" w14:paraId="3D71B9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0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EF4F4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654FE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5A74A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DD0C8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DB3AE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142B1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6A6CB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7D815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7B533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D841A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FFC31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90A7D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26F5F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5B0F1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01C30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8BD0119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254B94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Vandelanotte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17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F855D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A598B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858B5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E2933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0DA72D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17AEB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3AC8D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DBCF6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55738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E2BED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65110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EFC6A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49F8D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80600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942F4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A07B97C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75DFF3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Pullen</w:t>
            </w:r>
          </w:p>
          <w:p w:rsidRPr="0087634E" w:rsidR="008A7C28" w:rsidP="00D438AD" w:rsidRDefault="008A7C28" w14:paraId="2B9114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08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7C90C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6F692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C6A5D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7A3E6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5CB12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A956A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2118E3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2D2E0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EF0B9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40D53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E45D6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84CB4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1C124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9B4FC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F3AB3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26F5136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563B4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Fanning</w:t>
            </w:r>
          </w:p>
          <w:p w:rsidRPr="0087634E" w:rsidR="008A7C28" w:rsidP="00D438AD" w:rsidRDefault="008A7C28" w14:paraId="2D1F8F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7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2EE176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6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1A79B8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AB509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E2E64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4D862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C3F81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B667C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5B81D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35FEB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1CE09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84B3E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9B094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650B0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09BDB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6428E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45F75AA3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38B3C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Mailey</w:t>
            </w:r>
            <w:proofErr w:type="spellEnd"/>
          </w:p>
          <w:p w:rsidRPr="0087634E" w:rsidR="008A7C28" w:rsidP="00D438AD" w:rsidRDefault="008A7C28" w14:paraId="0F9A7A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6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46964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A3C5C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8A818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3CF1D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BA3B0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1C520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28423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258B9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0CF4D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BD5DC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675AC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B7A73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3AD51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B0C88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AD199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1B78F19C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3D5D04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Brindal</w:t>
            </w:r>
            <w:proofErr w:type="spellEnd"/>
          </w:p>
          <w:p w:rsidRPr="0087634E" w:rsidR="008A7C28" w:rsidP="00D438AD" w:rsidRDefault="008A7C28" w14:paraId="34946B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CE133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680D9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81608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05C5D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26C13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72854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137F0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A0240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367C3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EBC11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FFC16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4F2CA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4892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81B4D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A7B69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3870477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9D9AC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Tsai </w:t>
            </w:r>
          </w:p>
          <w:p w:rsidRPr="0087634E" w:rsidR="008A7C28" w:rsidP="00D438AD" w:rsidRDefault="008A7C28" w14:paraId="7EC58C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07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BA93E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6D9A0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5F98E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1EF6F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99766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04F22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6F727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2ADA4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A9BF9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CBBA2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5686A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1D318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A5F79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BB4F6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8586E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5FD9BF36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DC346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Shaw</w:t>
            </w:r>
          </w:p>
          <w:p w:rsidRPr="0087634E" w:rsidR="008A7C28" w:rsidP="00D438AD" w:rsidRDefault="008A7C28" w14:paraId="67833D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2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0D9F7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4FD25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E9EA0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69269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9DF21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0211D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1682C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49025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90398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9EB0C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94EFF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6B955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F0B9E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BD07C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846D1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11A7907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3F8954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Kleimann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19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2883D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FAD4F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06C3DA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2B18A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00A5F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90C18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01296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42917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766E8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E124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54B8E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E983A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0FD38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D63CF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92EBD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357491E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6FA1B3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Monroe</w:t>
            </w:r>
          </w:p>
          <w:p w:rsidRPr="0087634E" w:rsidR="008A7C28" w:rsidP="00D438AD" w:rsidRDefault="008A7C28" w14:paraId="296DF5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A64BA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55BA4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27BE8D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43D08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4863C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CCA85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06A01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DC823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1F77E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EC0B1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78FA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93A2D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7EF01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71597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26A5C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111A3C92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40E43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Patel</w:t>
            </w:r>
          </w:p>
          <w:p w:rsidRPr="0087634E" w:rsidR="008A7C28" w:rsidP="00D438AD" w:rsidRDefault="008A7C28" w14:paraId="424262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7DCA4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69646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E2423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B7BDF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A2CBE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19BAE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C8A81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890BE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3F469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290B6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4C129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5CC7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F6416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DC3EF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0DA48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36A6CC5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369269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lastRenderedPageBreak/>
              <w:t>West</w:t>
            </w:r>
          </w:p>
          <w:p w:rsidRPr="0087634E" w:rsidR="008A7C28" w:rsidP="00D438AD" w:rsidRDefault="008A7C28" w14:paraId="29F4C9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6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EE17C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B7F67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1B35F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966EA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C3F88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C625A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43B84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A55A8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340D0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89E8D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5A23A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BBD24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22FCA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E6FE1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51F78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3389123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4DBBE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Chai </w:t>
            </w:r>
          </w:p>
          <w:p w:rsidRPr="0087634E" w:rsidR="008A7C28" w:rsidP="00D438AD" w:rsidRDefault="008A7C28" w14:paraId="0D15BA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5AB52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897AC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DB603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AA8CA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86ABF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247D7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925A4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41EDF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F802D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36CFA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6DFC5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1A3C1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23D6C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977EC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8BC86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6C2334C4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2C8CAB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Micco</w:t>
            </w:r>
            <w:proofErr w:type="spellEnd"/>
          </w:p>
          <w:p w:rsidRPr="0087634E" w:rsidR="008A7C28" w:rsidP="00D438AD" w:rsidRDefault="008A7C28" w14:paraId="2BA9F5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07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24112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5606F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FB0A4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6A701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0000A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C9DC5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BA802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7710F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77C96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1B1BD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AB4CE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555B2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3BE9C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27ED3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68FF7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2D4C6D7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1DAC2F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Ellingson 2019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19D81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279BC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3485A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9B240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660F0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0095A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1D147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4B750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7A66E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6EED4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35668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4F0F9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BA4B1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83E82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26A6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ABE343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37DCDB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our</w:t>
            </w:r>
          </w:p>
          <w:p w:rsidRPr="0087634E" w:rsidR="008A7C28" w:rsidP="00D438AD" w:rsidRDefault="008A7C28" w14:paraId="2EEFF6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6D6B7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64562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ED8CC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E2D5B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D10A3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24ADB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CD17C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B91F9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A116B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96238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828C3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EDFAD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614ED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BF881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78455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45A9BEE3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6DE64A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uijten</w:t>
            </w:r>
            <w:proofErr w:type="spellEnd"/>
          </w:p>
          <w:p w:rsidRPr="0087634E" w:rsidR="008A7C28" w:rsidP="00D438AD" w:rsidRDefault="008A7C28" w14:paraId="36BC11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80022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828EE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55840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5B9F0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9487E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D2FA1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74D43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A2FB8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3C56E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81F80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033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B8F6A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7FC8A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E4DA8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18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44913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105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27DF8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</w:tr>
      <w:tr w:rsidRPr="0087634E" w:rsidR="008A7C28" w:rsidTr="2E48F600" w14:paraId="08E3F210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C0CEC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Omran</w:t>
            </w:r>
            <w:proofErr w:type="spellEnd"/>
          </w:p>
          <w:p w:rsidRPr="0087634E" w:rsidR="008A7C28" w:rsidP="00D438AD" w:rsidRDefault="008A7C28" w14:paraId="36CD28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8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794D2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36186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F6E6A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9ECEA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0E3ED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32D37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8A421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BA5A9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D638A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ED1DB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3D435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F2021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EA9A9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DC5BA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5953A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7FC009A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2BC9FC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Kwan</w:t>
            </w:r>
          </w:p>
          <w:p w:rsidRPr="0087634E" w:rsidR="008A7C28" w:rsidP="00D438AD" w:rsidRDefault="008A7C28" w14:paraId="7EF2EA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3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826C7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2BFDA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53052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9E36F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536CD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27432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ED1B3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DDDC2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F8066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BE4E4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03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714F7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A5ADB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AA498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118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780BA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105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07307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</w:tr>
      <w:tr w:rsidRPr="0087634E" w:rsidR="008A7C28" w:rsidTr="2E48F600" w14:paraId="23084970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9AFD6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Liao </w:t>
            </w:r>
          </w:p>
          <w:p w:rsidRPr="0087634E" w:rsidR="008A7C28" w:rsidP="00D438AD" w:rsidRDefault="008A7C28" w14:paraId="39D271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0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95012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FD50A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AFFDF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53CBA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5D6C1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AC96D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C7389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77E35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FDF7C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BB099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033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0FC88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306E2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A281B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18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FB008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105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F4988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</w:tr>
      <w:tr w:rsidRPr="0087634E" w:rsidR="008A7C28" w:rsidTr="2E48F600" w14:paraId="0C340E4F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0FF61A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Guagliano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19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F6BAD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0F885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928E6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127C8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E45D3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27D9DA6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B9D41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AE18E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A2CB4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01F4B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03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BA9AC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75E2E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31FD8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1183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7CB70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105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29794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</w:tr>
      <w:tr w:rsidRPr="0087634E" w:rsidR="008A7C28" w:rsidTr="2E48F600" w14:paraId="4E6D9B19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4415A9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Vandelanotte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18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E01F7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C8A74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6A797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671B0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28F8E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8655B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383B7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F24DD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463DC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5FC61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E310E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AFE52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9B775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E2FB6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76AFC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514812F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DE3E4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Edney </w:t>
            </w:r>
          </w:p>
          <w:p w:rsidRPr="0087634E" w:rsidR="008A7C28" w:rsidP="00D438AD" w:rsidRDefault="008A7C28" w14:paraId="0ACC5F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-2020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D8581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5CFFA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6D144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54C00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FB8E7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3A1A8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BDD0C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A2F26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DF5D4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AE145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033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F2616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33ADF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48DF3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18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4B567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105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E5EAE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</w:tr>
      <w:tr w:rsidRPr="0087634E" w:rsidR="008A7C28" w:rsidTr="2E48F600" w14:paraId="2406ACEC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50CA3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Alley </w:t>
            </w:r>
          </w:p>
          <w:p w:rsidRPr="0087634E" w:rsidR="008A7C28" w:rsidP="00D438AD" w:rsidRDefault="008A7C28" w14:paraId="60EF75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D8E64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ABE94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C4350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D80AA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C0BC1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A0676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507E0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A4E96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3E842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04F6D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21D2F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4AB39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7D1FE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E1EE4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24033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17652292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2F24A7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Kolt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  <w:p w:rsidRPr="0087634E" w:rsidR="008A7C28" w:rsidP="00D438AD" w:rsidRDefault="008A7C28" w14:paraId="2C3DF4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7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FE3E3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4A675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0E473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73657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AB6E8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61131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CAF1C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4DA7F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D58BA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FE517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2CC00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72CD4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DEEFF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4DDC2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A833A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6F793A52" w14:textId="77777777">
        <w:trPr>
          <w:trHeight w:val="576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1DEBEC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Blanson-Henkemans</w:t>
            </w:r>
            <w:proofErr w:type="spellEnd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2009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EE512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50C59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5C47F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E57D3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A58D9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D96DF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000E1B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83FDD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515BF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E6ECD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BCA47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A1584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67FC8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F3F49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9EB35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40B4584A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8BF51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Brindal</w:t>
            </w:r>
            <w:proofErr w:type="spellEnd"/>
          </w:p>
          <w:p w:rsidRPr="0087634E" w:rsidR="008A7C28" w:rsidP="00D438AD" w:rsidRDefault="008A7C28" w14:paraId="7EA683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2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50144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CAD05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4ADE3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DF7BB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3DD31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7C9F8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A5E76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4E9A3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22899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A94C5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85FD9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01E64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902BD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92D7F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182C4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137D30C8" w14:textId="77777777">
        <w:trPr>
          <w:trHeight w:val="576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61ABD863" w14:textId="086F60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Hutch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esson 2016 / Collins</w:t>
            </w:r>
            <w:r w:rsidRPr="2E48F600" w:rsidR="22FFF34F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2012-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2013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8992F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7AFAE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9D803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EF856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8134A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72470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C021A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7B988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3C3AF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52E6E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14B2B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BD7C7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02038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F3510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B68E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63B8059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44C52D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Couper</w:t>
            </w:r>
          </w:p>
          <w:p w:rsidRPr="0087634E" w:rsidR="008A7C28" w:rsidP="00D438AD" w:rsidRDefault="008A7C28" w14:paraId="5B6478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0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8710C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63FEC6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011C4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4AF8F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E138A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EBFFC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64CCF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BC95D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71B60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045B6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D7B0F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509E9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84F0D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BC388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74F2E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78420D7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25BB86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Dennison 2014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61B98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BAADC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4CBC4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8439B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24B421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D7B05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38B8A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B5B85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11496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DD92F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005C0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7AA97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6959D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4B5E0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06E6E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DEB6A1B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12EC8F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Gabriele 2009 – 2011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1851C9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14A022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E4516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B8B92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48A1C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183B0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416C5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896AB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74240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3BF12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44175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E4D40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4AE4F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E230B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17203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A74195B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B524E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LaRose </w:t>
            </w:r>
          </w:p>
          <w:p w:rsidRPr="0087634E" w:rsidR="008A7C28" w:rsidP="00D438AD" w:rsidRDefault="008A7C28" w14:paraId="3F9F13AC" w14:textId="7023DE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1B5A95D3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201</w:t>
            </w:r>
            <w:r w:rsidRPr="1B5A95D3" w:rsidR="2F28D106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851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4C290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73CCC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27941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0C0DF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02389A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07D06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75FC3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FD482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76A5B3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DD8F7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79554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6C8CD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07BCA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8219A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C37F9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78DC1AE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Pr="0087634E" w:rsidR="008A7C28" w:rsidP="00D438AD" w:rsidRDefault="008A7C28" w14:paraId="42FD88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politano 2013</w:t>
            </w:r>
          </w:p>
        </w:tc>
        <w:tc>
          <w:tcPr>
            <w:tcW w:w="851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35D47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C7B22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AEE0A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91E97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65ACB4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DA267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A65EF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3A893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51FD1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0C7C1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A5E2A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9858E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3C87D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D76FC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8D467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07D90B7" w14:textId="77777777">
        <w:trPr>
          <w:trHeight w:val="6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44C36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Alley </w:t>
            </w:r>
          </w:p>
          <w:p w:rsidRPr="0087634E" w:rsidR="008A7C28" w:rsidP="00D438AD" w:rsidRDefault="008A7C28" w14:paraId="4AC77A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3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61A8AB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1ECF1D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0AA342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440BE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2E9AE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49D7DF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7999C5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B3B69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513989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76AA5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16E0E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625DA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5471E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46CA0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661C9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585424E7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C25B7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lastRenderedPageBreak/>
              <w:t>Beleigoli</w:t>
            </w:r>
            <w:proofErr w:type="spellEnd"/>
          </w:p>
          <w:p w:rsidRPr="0087634E" w:rsidR="008A7C28" w:rsidP="00D438AD" w:rsidRDefault="008A7C28" w14:paraId="6E03BF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0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0E62E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996A5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35B24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A9778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5FE5FB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4EA15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734D77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DFB5A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ECEDA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092C8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A331A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59F55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CA0A1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963E2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7EC1E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387AA01B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2F1888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Butryn</w:t>
            </w:r>
            <w:proofErr w:type="spellEnd"/>
          </w:p>
          <w:p w:rsidRPr="0087634E" w:rsidR="008A7C28" w:rsidP="00D438AD" w:rsidRDefault="008A7C28" w14:paraId="5B2989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0</w:t>
            </w:r>
          </w:p>
        </w:tc>
        <w:tc>
          <w:tcPr>
            <w:tcW w:w="851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638C3D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6222C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8103D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620101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5B9786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5F1469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D105D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67D99F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2B9BA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A257B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B0CE5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8D636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CE5CD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6FDE3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51C44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6AAB2712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35D0B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Eisenhauer</w:t>
            </w:r>
          </w:p>
          <w:p w:rsidRPr="0087634E" w:rsidR="008A7C28" w:rsidP="00D438AD" w:rsidRDefault="008A7C28" w14:paraId="339758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1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502B0B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6E0B4"/>
            <w:tcMar/>
            <w:vAlign w:val="center"/>
            <w:hideMark/>
          </w:tcPr>
          <w:p w:rsidRPr="00A60EF1" w:rsidR="008A7C28" w:rsidP="00D438AD" w:rsidRDefault="008A7C28" w14:paraId="1E5F68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Cs/>
                <w:sz w:val="14"/>
                <w:szCs w:val="14"/>
                <w:lang w:eastAsia="en-AU"/>
              </w:rPr>
            </w:pPr>
            <w:r w:rsidRPr="00A60EF1">
              <w:rPr>
                <w:rFonts w:ascii="Calibri" w:hAnsi="Calibri" w:eastAsia="Times New Roman" w:cs="Calibri"/>
                <w:bCs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D2FDA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FCF43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0D4E41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E4594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1E6A17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71259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45F657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68491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6BD1F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06B56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0E4B4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0EF17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F5FD6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2CBC75C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4306C4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Forman</w:t>
            </w:r>
          </w:p>
          <w:p w:rsidRPr="0087634E" w:rsidR="008A7C28" w:rsidP="00D438AD" w:rsidRDefault="008A7C28" w14:paraId="75BB3E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19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B5E99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672DFD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A525A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745A6A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BC22C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733A95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97486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765FD0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54D636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9010C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85A7B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24B4F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E2DCD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E32B9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B0B7D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342505B9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7EABD7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Granet</w:t>
            </w:r>
            <w:proofErr w:type="spellEnd"/>
          </w:p>
          <w:p w:rsidRPr="0087634E" w:rsidR="008A7C28" w:rsidP="00D438AD" w:rsidRDefault="008A7C28" w14:paraId="217C39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3</w:t>
            </w:r>
          </w:p>
        </w:tc>
        <w:tc>
          <w:tcPr>
            <w:tcW w:w="851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5A62B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42DF9D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7B0B6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7167CF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6880E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C9367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DEAED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18A5A5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5D2ED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7F475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84FEB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D1368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CAB7A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9977A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35237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2E16E13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B595B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aslam</w:t>
            </w:r>
          </w:p>
          <w:p w:rsidRPr="0087634E" w:rsidR="008A7C28" w:rsidP="00D438AD" w:rsidRDefault="008A7C28" w14:paraId="7E23C0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3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C9376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002F19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9F625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63140E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3755B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83187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F23C0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98E59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4505AC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5C510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4046E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8FFBC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5DEF1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4DFE7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CC935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6B79673A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3ECAFA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Jin</w:t>
            </w:r>
            <w:proofErr w:type="spellEnd"/>
          </w:p>
          <w:p w:rsidRPr="0087634E" w:rsidR="008A7C28" w:rsidP="00D438AD" w:rsidRDefault="008A7C28" w14:paraId="0BEACD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1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49DCAD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1F178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17AF81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43175A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72043D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27BED4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5EE4D3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0BA473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EF7E3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6EB5C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E3964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ADDFD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1611A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537B7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5911F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AEC0967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2B7A17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a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R</w:t>
            </w: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ose </w:t>
            </w:r>
          </w:p>
          <w:p w:rsidRPr="0087634E" w:rsidR="008A7C28" w:rsidP="00D438AD" w:rsidRDefault="008A7C28" w14:paraId="05D803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0(a)</w:t>
            </w:r>
          </w:p>
        </w:tc>
        <w:tc>
          <w:tcPr>
            <w:tcW w:w="851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4B1D2D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95995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CB8A8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3369B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0F9E3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7D98EA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6E6A3F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D0448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28577D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F7D5A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712FA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E122F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5AA51E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B9CA1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12FCE5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78963A8B" w14:textId="77777777">
        <w:trPr>
          <w:trHeight w:val="384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1C317A8E" w14:textId="3DECFA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La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R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ose</w:t>
            </w: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</w:t>
            </w:r>
          </w:p>
          <w:p w:rsidRPr="0087634E" w:rsidR="008A7C28" w:rsidP="00D438AD" w:rsidRDefault="008A7C28" w14:paraId="31374DAA" w14:textId="0A6F8E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2020(b)</w:t>
            </w:r>
            <w:r w:rsidRPr="2E48F600" w:rsidR="319191F7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/ Leahey 2020</w:t>
            </w:r>
          </w:p>
        </w:tc>
        <w:tc>
          <w:tcPr>
            <w:tcW w:w="851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1AB2F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0F482D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5F08BE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D8263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3E3824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ACC90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64C496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64DBBD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5D0779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2D48D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F3937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10060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67D73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5D70D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629B1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CB3C858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3650CE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evin</w:t>
            </w: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 </w:t>
            </w:r>
          </w:p>
          <w:p w:rsidRPr="0087634E" w:rsidR="008A7C28" w:rsidP="00D438AD" w:rsidRDefault="008A7C28" w14:paraId="55005D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2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0A040A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58063C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024B0B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3F21A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49FA0F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9439F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52499A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7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6CBA28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CABC3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489B3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51B8D88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B5753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0196F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ADBB0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917AF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5AB1552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681996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Pischke</w:t>
            </w:r>
            <w:proofErr w:type="spellEnd"/>
          </w:p>
          <w:p w:rsidRPr="0087634E" w:rsidR="008A7C28" w:rsidP="00D438AD" w:rsidRDefault="008A7C28" w14:paraId="38ADF3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2</w:t>
            </w:r>
          </w:p>
        </w:tc>
        <w:tc>
          <w:tcPr>
            <w:tcW w:w="851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045301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7F6612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09E5B0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910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B9E30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0EC85C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379DEB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0563B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74133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B7354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27642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0DEC8B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6A646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73E9AF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670B09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2D8295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398C51EE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0F5DB0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Schoeppe</w:t>
            </w:r>
            <w:proofErr w:type="spellEnd"/>
          </w:p>
          <w:p w:rsidRPr="0087634E" w:rsidR="008A7C28" w:rsidP="00D438AD" w:rsidRDefault="008A7C28" w14:paraId="18450915" w14:textId="497A1B9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2E48F600" w:rsidR="008A7C28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>2022</w:t>
            </w:r>
            <w:r w:rsidRPr="2E48F600" w:rsidR="7731B21C">
              <w:rPr>
                <w:rFonts w:ascii="Calibri" w:hAnsi="Calibri" w:eastAsia="Times New Roman" w:cs="Calibri"/>
                <w:color w:val="000000" w:themeColor="text1" w:themeTint="FF" w:themeShade="FF"/>
                <w:sz w:val="14"/>
                <w:szCs w:val="14"/>
                <w:lang w:eastAsia="en-AU"/>
              </w:rPr>
              <w:t xml:space="preserve"> / Vandelanotte 2021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2B7A1D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06D644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64FB77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E24A9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7F8062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88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7B469C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5EE9E86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76" w:type="dxa"/>
            <w:shd w:val="clear" w:color="auto" w:fill="FFB9B9"/>
            <w:tcMar/>
            <w:vAlign w:val="center"/>
            <w:hideMark/>
          </w:tcPr>
          <w:p w:rsidRPr="0087634E" w:rsidR="008A7C28" w:rsidP="00D438AD" w:rsidRDefault="008A7C28" w14:paraId="4E8606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H</w:t>
            </w:r>
          </w:p>
        </w:tc>
        <w:tc>
          <w:tcPr>
            <w:tcW w:w="850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06BD97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3277E8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3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3D15DF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0B3896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14E5B4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18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4B46C9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053" w:type="dxa"/>
            <w:shd w:val="clear" w:color="auto" w:fill="EDEDED" w:themeFill="accent3" w:themeFillTint="33"/>
            <w:tcMar/>
            <w:vAlign w:val="center"/>
            <w:hideMark/>
          </w:tcPr>
          <w:p w:rsidRPr="0087634E" w:rsidR="008A7C28" w:rsidP="00D438AD" w:rsidRDefault="008A7C28" w14:paraId="75BB9D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  <w:tr w:rsidRPr="0087634E" w:rsidR="008A7C28" w:rsidTr="2E48F600" w14:paraId="0AE6934E" w14:textId="77777777">
        <w:trPr>
          <w:trHeight w:val="288"/>
          <w:jc w:val="center"/>
        </w:trPr>
        <w:tc>
          <w:tcPr>
            <w:tcW w:w="990" w:type="dxa"/>
            <w:shd w:val="clear" w:color="auto" w:fill="auto"/>
            <w:tcMar/>
            <w:vAlign w:val="center"/>
            <w:hideMark/>
          </w:tcPr>
          <w:p w:rsidR="008A7C28" w:rsidP="00D438AD" w:rsidRDefault="008A7C28" w14:paraId="572FDB6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 xml:space="preserve">West </w:t>
            </w:r>
          </w:p>
          <w:p w:rsidRPr="0087634E" w:rsidR="008A7C28" w:rsidP="00D438AD" w:rsidRDefault="008A7C28" w14:paraId="62018E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2020</w:t>
            </w:r>
          </w:p>
        </w:tc>
        <w:tc>
          <w:tcPr>
            <w:tcW w:w="851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70C113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6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3A0C9E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1138A1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910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4A494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88" w:type="dxa"/>
            <w:shd w:val="clear" w:color="auto" w:fill="C6E0B4"/>
            <w:tcMar/>
            <w:vAlign w:val="center"/>
            <w:hideMark/>
          </w:tcPr>
          <w:p w:rsidRPr="0087634E" w:rsidR="008A7C28" w:rsidP="00D438AD" w:rsidRDefault="008A7C28" w14:paraId="78E5FB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88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29F47E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76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239960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76" w:type="dxa"/>
            <w:shd w:val="clear" w:color="auto" w:fill="F2F2F2" w:themeFill="background1" w:themeFillShade="F2"/>
            <w:tcMar/>
            <w:vAlign w:val="center"/>
            <w:hideMark/>
          </w:tcPr>
          <w:p w:rsidRPr="0087634E" w:rsidR="008A7C28" w:rsidP="00D438AD" w:rsidRDefault="008A7C28" w14:paraId="4E26A4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B7FD4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color w:val="000000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984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20CD9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033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320DCD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850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5684D0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shd w:val="clear" w:color="auto" w:fill="C5E0B3" w:themeFill="accent6" w:themeFillTint="66"/>
            <w:tcMar/>
            <w:vAlign w:val="center"/>
            <w:hideMark/>
          </w:tcPr>
          <w:p w:rsidRPr="0087634E" w:rsidR="008A7C28" w:rsidP="00D438AD" w:rsidRDefault="008A7C28" w14:paraId="402F40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L</w:t>
            </w:r>
          </w:p>
        </w:tc>
        <w:tc>
          <w:tcPr>
            <w:tcW w:w="1183" w:type="dxa"/>
            <w:shd w:val="clear" w:color="auto" w:fill="FFE699"/>
            <w:tcMar/>
            <w:vAlign w:val="center"/>
            <w:hideMark/>
          </w:tcPr>
          <w:p w:rsidRPr="0087634E" w:rsidR="008A7C28" w:rsidP="00D438AD" w:rsidRDefault="008A7C28" w14:paraId="6FCA08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1053" w:type="dxa"/>
            <w:shd w:val="clear" w:color="auto" w:fill="FFE599" w:themeFill="accent4" w:themeFillTint="66"/>
            <w:tcMar/>
            <w:vAlign w:val="center"/>
            <w:hideMark/>
          </w:tcPr>
          <w:p w:rsidRPr="0087634E" w:rsidR="008A7C28" w:rsidP="00D438AD" w:rsidRDefault="008A7C28" w14:paraId="34B7D1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</w:pPr>
            <w:r w:rsidRPr="0087634E">
              <w:rPr>
                <w:rFonts w:ascii="Calibri" w:hAnsi="Calibri" w:eastAsia="Times New Roman" w:cs="Calibri"/>
                <w:sz w:val="14"/>
                <w:szCs w:val="14"/>
                <w:lang w:eastAsia="en-AU"/>
              </w:rPr>
              <w:t>U</w:t>
            </w:r>
          </w:p>
        </w:tc>
      </w:tr>
    </w:tbl>
    <w:p w:rsidRPr="00FA5BD7" w:rsidR="008A7C28" w:rsidP="008A7C28" w:rsidRDefault="008A7C28" w14:paraId="4AADE09E" w14:textId="77777777">
      <w:pPr>
        <w:rPr>
          <w:rFonts w:asciiTheme="minorHAnsi" w:hAnsiTheme="minorHAnsi"/>
          <w:sz w:val="16"/>
          <w:szCs w:val="16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08"/>
        <w:gridCol w:w="2268"/>
      </w:tblGrid>
      <w:tr w:rsidRPr="00214973" w:rsidR="008A7C28" w:rsidTr="00D438AD" w14:paraId="023EB860" w14:textId="77777777">
        <w:tc>
          <w:tcPr>
            <w:tcW w:w="2976" w:type="dxa"/>
            <w:gridSpan w:val="2"/>
          </w:tcPr>
          <w:p w:rsidRPr="002F6B94" w:rsidR="008A7C28" w:rsidP="00D438AD" w:rsidRDefault="008A7C28" w14:paraId="0B8ED99B" w14:textId="77777777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404C0">
              <w:rPr>
                <w:rFonts w:asciiTheme="minorHAnsi" w:hAnsiTheme="minorHAnsi" w:cstheme="minorHAnsi"/>
                <w:b/>
                <w:sz w:val="16"/>
                <w:szCs w:val="16"/>
              </w:rPr>
              <w:t>Key:</w:t>
            </w:r>
          </w:p>
        </w:tc>
      </w:tr>
      <w:tr w:rsidRPr="00214973" w:rsidR="008A7C28" w:rsidTr="00D438AD" w14:paraId="16CF9C59" w14:textId="77777777">
        <w:tc>
          <w:tcPr>
            <w:tcW w:w="708" w:type="dxa"/>
            <w:shd w:val="clear" w:color="auto" w:fill="D0EAB4"/>
          </w:tcPr>
          <w:p w:rsidRPr="00E210D0" w:rsidR="008A7C28" w:rsidP="00D438AD" w:rsidRDefault="008A7C28" w14:paraId="3B33DCAB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L</w:t>
            </w:r>
          </w:p>
        </w:tc>
        <w:tc>
          <w:tcPr>
            <w:tcW w:w="2268" w:type="dxa"/>
          </w:tcPr>
          <w:p w:rsidRPr="00E210D0" w:rsidR="008A7C28" w:rsidP="00D438AD" w:rsidRDefault="008A7C28" w14:paraId="4FA562E4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Low risk of bias</w:t>
            </w:r>
          </w:p>
        </w:tc>
      </w:tr>
      <w:tr w:rsidRPr="00214973" w:rsidR="008A7C28" w:rsidTr="00D438AD" w14:paraId="60E436A7" w14:textId="77777777">
        <w:tc>
          <w:tcPr>
            <w:tcW w:w="708" w:type="dxa"/>
            <w:shd w:val="clear" w:color="auto" w:fill="FFB9B9"/>
          </w:tcPr>
          <w:p w:rsidRPr="00E210D0" w:rsidR="008A7C28" w:rsidP="00D438AD" w:rsidRDefault="008A7C28" w14:paraId="35ADBBCE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H</w:t>
            </w:r>
          </w:p>
        </w:tc>
        <w:tc>
          <w:tcPr>
            <w:tcW w:w="2268" w:type="dxa"/>
          </w:tcPr>
          <w:p w:rsidRPr="00E210D0" w:rsidR="008A7C28" w:rsidP="00D438AD" w:rsidRDefault="008A7C28" w14:paraId="650A8D86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High risk of bias</w:t>
            </w:r>
          </w:p>
        </w:tc>
      </w:tr>
      <w:tr w:rsidRPr="00214973" w:rsidR="008A7C28" w:rsidTr="00D438AD" w14:paraId="62583228" w14:textId="77777777">
        <w:tc>
          <w:tcPr>
            <w:tcW w:w="708" w:type="dxa"/>
            <w:shd w:val="clear" w:color="auto" w:fill="FFEAAF"/>
          </w:tcPr>
          <w:p w:rsidRPr="00E210D0" w:rsidR="008A7C28" w:rsidP="00D438AD" w:rsidRDefault="008A7C28" w14:paraId="2E1190DE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U</w:t>
            </w:r>
          </w:p>
        </w:tc>
        <w:tc>
          <w:tcPr>
            <w:tcW w:w="2268" w:type="dxa"/>
          </w:tcPr>
          <w:p w:rsidRPr="00E210D0" w:rsidR="008A7C28" w:rsidP="00D438AD" w:rsidRDefault="008A7C28" w14:paraId="72EF5336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Unclear risk of bias</w:t>
            </w:r>
          </w:p>
        </w:tc>
      </w:tr>
      <w:tr w:rsidRPr="00214973" w:rsidR="008A7C28" w:rsidTr="00D438AD" w14:paraId="013C675F" w14:textId="77777777">
        <w:tc>
          <w:tcPr>
            <w:tcW w:w="708" w:type="dxa"/>
            <w:shd w:val="clear" w:color="auto" w:fill="EDEDED" w:themeFill="accent3" w:themeFillTint="33"/>
          </w:tcPr>
          <w:p w:rsidRPr="00E210D0" w:rsidR="008A7C28" w:rsidP="00D438AD" w:rsidRDefault="008A7C28" w14:paraId="6C8905F7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2268" w:type="dxa"/>
          </w:tcPr>
          <w:p w:rsidRPr="00E210D0" w:rsidR="008A7C28" w:rsidP="00D438AD" w:rsidRDefault="008A7C28" w14:paraId="5FB6C1F9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210D0">
              <w:rPr>
                <w:rFonts w:asciiTheme="minorHAnsi" w:hAnsiTheme="minorHAnsi" w:cstheme="minorHAnsi"/>
                <w:sz w:val="16"/>
                <w:szCs w:val="16"/>
              </w:rPr>
              <w:t xml:space="preserve">Not applicable to thi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tudy</w:t>
            </w:r>
          </w:p>
        </w:tc>
      </w:tr>
      <w:tr w:rsidRPr="00214973" w:rsidR="008A7C28" w:rsidTr="00D438AD" w14:paraId="4B48225D" w14:textId="77777777">
        <w:tc>
          <w:tcPr>
            <w:tcW w:w="708" w:type="dxa"/>
          </w:tcPr>
          <w:p w:rsidRPr="00E210D0" w:rsidR="008A7C28" w:rsidP="00D438AD" w:rsidRDefault="008A7C28" w14:paraId="055648EF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Pr="00E210D0" w:rsidR="008A7C28" w:rsidP="00D438AD" w:rsidRDefault="008A7C28" w14:paraId="5A38ACC0" w14:textId="77777777">
            <w:pPr>
              <w:spacing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Pr="00214973" w:rsidR="008A7C28" w:rsidP="008A7C28" w:rsidRDefault="008A7C28" w14:paraId="295B37DB" w14:textId="77777777">
      <w:pPr>
        <w:pStyle w:val="BalloonText"/>
        <w:rPr>
          <w:rFonts w:eastAsia="Calibri" w:asciiTheme="minorHAnsi" w:hAnsiTheme="minorHAnsi" w:cstheme="minorHAnsi"/>
        </w:rPr>
      </w:pPr>
    </w:p>
    <w:p w:rsidRPr="00825ADB" w:rsidR="008A7C28" w:rsidP="008A7C28" w:rsidRDefault="008A7C28" w14:paraId="2B7A9FE1" w14:textId="77777777">
      <w:pPr>
        <w:pStyle w:val="BalloonText"/>
        <w:rPr>
          <w:rFonts w:eastAsia="Calibri" w:asciiTheme="minorHAnsi" w:hAnsiTheme="minorHAnsi" w:cstheme="minorHAnsi"/>
        </w:rPr>
      </w:pPr>
    </w:p>
    <w:p w:rsidRPr="008F52A2" w:rsidR="008A7C28" w:rsidP="2E48F600" w:rsidRDefault="008A7C28" w14:paraId="1A5453FB" w14:textId="20BF53AE">
      <w:pPr>
        <w:pStyle w:val="BalloonText"/>
        <w:rPr>
          <w:rFonts w:ascii="Calibri" w:hAnsi="Calibri" w:eastAsia="Calibri" w:cs="Calibri" w:asciiTheme="minorAscii" w:hAnsiTheme="minorAscii" w:cstheme="minorAscii"/>
        </w:rPr>
      </w:pPr>
      <w:r w:rsidRPr="2E48F600" w:rsidR="7C85BA61">
        <w:rPr>
          <w:rFonts w:ascii="Calibri" w:hAnsi="Calibri" w:eastAsia="Calibri" w:cs="Calibri" w:asciiTheme="minorAscii" w:hAnsiTheme="minorAscii" w:cstheme="minorAscii"/>
        </w:rPr>
        <w:t xml:space="preserve"> </w:t>
      </w:r>
    </w:p>
    <w:p w:rsidR="008A7C28" w:rsidP="008A7C28" w:rsidRDefault="008A7C28" w14:paraId="30268479" w14:textId="77777777">
      <w:pPr>
        <w:pStyle w:val="BalloonText"/>
        <w:rPr>
          <w:rFonts w:eastAsia="Calibri" w:asciiTheme="minorHAnsi" w:hAnsiTheme="minorHAnsi" w:cstheme="minorHAnsi"/>
        </w:rPr>
      </w:pPr>
    </w:p>
    <w:p w:rsidRPr="00E05BEC" w:rsidR="008A7C28" w:rsidP="04E04BDC" w:rsidRDefault="008A7C28" w14:paraId="50B4E9F3" w14:textId="77777777" w14:noSpellErr="1">
      <w:pPr>
        <w:rPr>
          <w:rFonts w:ascii="Calibri" w:hAnsi="Calibri" w:asciiTheme="minorAscii" w:hAnsiTheme="minorAscii"/>
        </w:rPr>
      </w:pPr>
      <w:r w:rsidRPr="04E04BDC" w:rsidR="008A7C28">
        <w:rPr>
          <w:rFonts w:ascii="Calibri" w:hAnsi="Calibri" w:asciiTheme="minorAscii" w:hAnsiTheme="minorAscii"/>
          <w:color w:val="2B579A"/>
          <w:sz w:val="16"/>
          <w:szCs w:val="16"/>
          <w:shd w:val="clear" w:color="auto" w:fill="E6E6E6"/>
        </w:rPr>
        <w:t xml:space="preserve"> </w:t>
      </w:r>
    </w:p>
    <w:p w:rsidRPr="00E05BEC" w:rsidR="008A7C28" w:rsidP="008A7C28" w:rsidRDefault="008A7C28" w14:paraId="478000DE" w14:textId="77777777">
      <w:pPr>
        <w:spacing w:after="0" w:line="240" w:lineRule="auto"/>
        <w:rPr>
          <w:rFonts w:eastAsia="Times New Roman" w:asciiTheme="minorHAnsi" w:hAnsiTheme="minorHAnsi" w:cstheme="minorHAnsi"/>
          <w:color w:val="000000"/>
          <w:lang w:eastAsia="en-AU"/>
        </w:rPr>
      </w:pPr>
    </w:p>
    <w:p w:rsidR="008A7C28" w:rsidP="008A7C28" w:rsidRDefault="008A7C28" w14:paraId="14AE2C94" w14:textId="77777777">
      <w:pPr>
        <w:tabs>
          <w:tab w:val="left" w:pos="2271"/>
        </w:tabs>
        <w:spacing w:after="0" w:line="240" w:lineRule="auto"/>
        <w:rPr>
          <w:rFonts w:asciiTheme="minorHAnsi" w:hAnsiTheme="minorHAnsi" w:cstheme="minorHAnsi"/>
          <w:b/>
        </w:rPr>
      </w:pPr>
    </w:p>
    <w:p w:rsidR="008A7C28" w:rsidRDefault="008A7C28" w14:paraId="34296F67" w14:textId="77777777"/>
    <w:sectPr w:rsidR="008A7C28" w:rsidSect="008A7C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3F55"/>
    <w:multiLevelType w:val="multilevel"/>
    <w:tmpl w:val="B8726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03E8796C"/>
    <w:multiLevelType w:val="multilevel"/>
    <w:tmpl w:val="F0DCD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0F2B7C"/>
    <w:multiLevelType w:val="hybridMultilevel"/>
    <w:tmpl w:val="C606668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67201C3"/>
    <w:multiLevelType w:val="hybridMultilevel"/>
    <w:tmpl w:val="1D7EE37C"/>
    <w:lvl w:ilvl="0" w:tplc="13A62A82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AFA442E"/>
    <w:multiLevelType w:val="multilevel"/>
    <w:tmpl w:val="B710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BD05260"/>
    <w:multiLevelType w:val="multilevel"/>
    <w:tmpl w:val="C17A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12A27BF8"/>
    <w:multiLevelType w:val="hybridMultilevel"/>
    <w:tmpl w:val="99502C0C"/>
    <w:lvl w:ilvl="0" w:tplc="C8307E88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 w:eastAsia="Calibri" w:cs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45D7103"/>
    <w:multiLevelType w:val="multilevel"/>
    <w:tmpl w:val="B460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17D87035"/>
    <w:multiLevelType w:val="multilevel"/>
    <w:tmpl w:val="F7DAE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9" w15:restartNumberingAfterBreak="0">
    <w:nsid w:val="1A920020"/>
    <w:multiLevelType w:val="multilevel"/>
    <w:tmpl w:val="11D6B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1BF7134C"/>
    <w:multiLevelType w:val="hybridMultilevel"/>
    <w:tmpl w:val="F6CEF37A"/>
    <w:lvl w:ilvl="0" w:tplc="0ECAB11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55A923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013256C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8C2637A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13406B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D67E5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A0D825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36CE7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C670514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1" w15:restartNumberingAfterBreak="0">
    <w:nsid w:val="1C964F28"/>
    <w:multiLevelType w:val="hybridMultilevel"/>
    <w:tmpl w:val="4CB2AEDC"/>
    <w:lvl w:ilvl="0" w:tplc="08B2FD8A">
      <w:start w:val="2019"/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1E490BFD"/>
    <w:multiLevelType w:val="multilevel"/>
    <w:tmpl w:val="F0DCD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966770"/>
    <w:multiLevelType w:val="multilevel"/>
    <w:tmpl w:val="E2602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4" w15:restartNumberingAfterBreak="0">
    <w:nsid w:val="26402B22"/>
    <w:multiLevelType w:val="hybridMultilevel"/>
    <w:tmpl w:val="0512E29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9D4574D"/>
    <w:multiLevelType w:val="hybridMultilevel"/>
    <w:tmpl w:val="C730045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A036DA2"/>
    <w:multiLevelType w:val="hybridMultilevel"/>
    <w:tmpl w:val="B35684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644794"/>
    <w:multiLevelType w:val="hybridMultilevel"/>
    <w:tmpl w:val="71E021FC"/>
    <w:lvl w:ilvl="0" w:tplc="1BEA4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2C6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908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789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98AA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902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A2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747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804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0D647E8"/>
    <w:multiLevelType w:val="hybridMultilevel"/>
    <w:tmpl w:val="738075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4D5FE4"/>
    <w:multiLevelType w:val="hybridMultilevel"/>
    <w:tmpl w:val="22509788"/>
    <w:lvl w:ilvl="0" w:tplc="2B166BC6">
      <w:start w:val="2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Calibri" w:cs="Times New Roman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33C83F4B"/>
    <w:multiLevelType w:val="hybridMultilevel"/>
    <w:tmpl w:val="591C12AA"/>
    <w:lvl w:ilvl="0" w:tplc="1F78A932">
      <w:start w:val="11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354A25FB"/>
    <w:multiLevelType w:val="hybridMultilevel"/>
    <w:tmpl w:val="6CDA6FF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3D2A36EE"/>
    <w:multiLevelType w:val="multilevel"/>
    <w:tmpl w:val="F0A8F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3" w15:restartNumberingAfterBreak="0">
    <w:nsid w:val="41EC317D"/>
    <w:multiLevelType w:val="multilevel"/>
    <w:tmpl w:val="887E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05944C"/>
    <w:multiLevelType w:val="hybridMultilevel"/>
    <w:tmpl w:val="F8DCA1D8"/>
    <w:lvl w:ilvl="0" w:tplc="7270B0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3D72C55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FC8B7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5C8A42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A665F8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34E31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CE2FD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901C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2148F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88D2028"/>
    <w:multiLevelType w:val="multilevel"/>
    <w:tmpl w:val="A8D69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48C9791D"/>
    <w:multiLevelType w:val="hybridMultilevel"/>
    <w:tmpl w:val="8EF601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E35425"/>
    <w:multiLevelType w:val="hybridMultilevel"/>
    <w:tmpl w:val="0444EC28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F83F49"/>
    <w:multiLevelType w:val="multilevel"/>
    <w:tmpl w:val="3A10D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0" w15:restartNumberingAfterBreak="0">
    <w:nsid w:val="53A2375E"/>
    <w:multiLevelType w:val="hybridMultilevel"/>
    <w:tmpl w:val="8DD47CB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54197A30"/>
    <w:multiLevelType w:val="multilevel"/>
    <w:tmpl w:val="887E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CC6715"/>
    <w:multiLevelType w:val="hybridMultilevel"/>
    <w:tmpl w:val="B5B8F39A"/>
    <w:lvl w:ilvl="0" w:tplc="72B065E6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 w:eastAsia="Calibri" w:cs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57581B48"/>
    <w:multiLevelType w:val="hybridMultilevel"/>
    <w:tmpl w:val="B8F29F44"/>
    <w:lvl w:ilvl="0" w:tplc="53D22E0A">
      <w:start w:val="8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58E81748"/>
    <w:multiLevelType w:val="hybridMultilevel"/>
    <w:tmpl w:val="5E52F85E"/>
    <w:lvl w:ilvl="0" w:tplc="2FA2EA4E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612C2048"/>
    <w:multiLevelType w:val="hybridMultilevel"/>
    <w:tmpl w:val="4B14B8A4"/>
    <w:lvl w:ilvl="0" w:tplc="0C09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36" w15:restartNumberingAfterBreak="0">
    <w:nsid w:val="6F4F785D"/>
    <w:multiLevelType w:val="multilevel"/>
    <w:tmpl w:val="A516E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71982CAE"/>
    <w:multiLevelType w:val="hybridMultilevel"/>
    <w:tmpl w:val="8918D9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EA0F88"/>
    <w:multiLevelType w:val="multilevel"/>
    <w:tmpl w:val="2D96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9" w15:restartNumberingAfterBreak="0">
    <w:nsid w:val="7FF2370A"/>
    <w:multiLevelType w:val="hybridMultilevel"/>
    <w:tmpl w:val="79425C7E"/>
    <w:lvl w:ilvl="0" w:tplc="470621BC">
      <w:start w:val="42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028948228">
    <w:abstractNumId w:val="24"/>
  </w:num>
  <w:num w:numId="2" w16cid:durableId="779564288">
    <w:abstractNumId w:val="13"/>
  </w:num>
  <w:num w:numId="3" w16cid:durableId="1883636499">
    <w:abstractNumId w:val="8"/>
  </w:num>
  <w:num w:numId="4" w16cid:durableId="826557022">
    <w:abstractNumId w:val="1"/>
  </w:num>
  <w:num w:numId="5" w16cid:durableId="1483158278">
    <w:abstractNumId w:val="21"/>
  </w:num>
  <w:num w:numId="6" w16cid:durableId="514852507">
    <w:abstractNumId w:val="35"/>
  </w:num>
  <w:num w:numId="7" w16cid:durableId="248320099">
    <w:abstractNumId w:val="12"/>
  </w:num>
  <w:num w:numId="8" w16cid:durableId="1283225843">
    <w:abstractNumId w:val="19"/>
  </w:num>
  <w:num w:numId="9" w16cid:durableId="1584491455">
    <w:abstractNumId w:val="33"/>
  </w:num>
  <w:num w:numId="10" w16cid:durableId="1513297674">
    <w:abstractNumId w:val="20"/>
  </w:num>
  <w:num w:numId="11" w16cid:durableId="326715776">
    <w:abstractNumId w:val="38"/>
  </w:num>
  <w:num w:numId="12" w16cid:durableId="2032606140">
    <w:abstractNumId w:val="14"/>
  </w:num>
  <w:num w:numId="13" w16cid:durableId="996034400">
    <w:abstractNumId w:val="2"/>
  </w:num>
  <w:num w:numId="14" w16cid:durableId="1604876651">
    <w:abstractNumId w:val="32"/>
  </w:num>
  <w:num w:numId="15" w16cid:durableId="1519391332">
    <w:abstractNumId w:val="6"/>
  </w:num>
  <w:num w:numId="16" w16cid:durableId="741491115">
    <w:abstractNumId w:val="31"/>
  </w:num>
  <w:num w:numId="17" w16cid:durableId="2094937090">
    <w:abstractNumId w:val="0"/>
  </w:num>
  <w:num w:numId="18" w16cid:durableId="1744059131">
    <w:abstractNumId w:val="22"/>
  </w:num>
  <w:num w:numId="19" w16cid:durableId="2130853686">
    <w:abstractNumId w:val="23"/>
  </w:num>
  <w:num w:numId="20" w16cid:durableId="882904743">
    <w:abstractNumId w:val="37"/>
  </w:num>
  <w:num w:numId="21" w16cid:durableId="1342585925">
    <w:abstractNumId w:val="26"/>
  </w:num>
  <w:num w:numId="22" w16cid:durableId="1546406391">
    <w:abstractNumId w:val="18"/>
  </w:num>
  <w:num w:numId="23" w16cid:durableId="1162354222">
    <w:abstractNumId w:val="3"/>
  </w:num>
  <w:num w:numId="24" w16cid:durableId="1983072572">
    <w:abstractNumId w:val="16"/>
  </w:num>
  <w:num w:numId="25" w16cid:durableId="1247495920">
    <w:abstractNumId w:val="30"/>
  </w:num>
  <w:num w:numId="26" w16cid:durableId="567300203">
    <w:abstractNumId w:val="39"/>
  </w:num>
  <w:num w:numId="27" w16cid:durableId="1422599553">
    <w:abstractNumId w:val="15"/>
  </w:num>
  <w:num w:numId="28" w16cid:durableId="2051100617">
    <w:abstractNumId w:val="7"/>
  </w:num>
  <w:num w:numId="29" w16cid:durableId="107892018">
    <w:abstractNumId w:val="11"/>
  </w:num>
  <w:num w:numId="30" w16cid:durableId="1002515507">
    <w:abstractNumId w:val="29"/>
  </w:num>
  <w:num w:numId="31" w16cid:durableId="1448427462">
    <w:abstractNumId w:val="9"/>
  </w:num>
  <w:num w:numId="32" w16cid:durableId="1275944266">
    <w:abstractNumId w:val="4"/>
  </w:num>
  <w:num w:numId="33" w16cid:durableId="824930690">
    <w:abstractNumId w:val="25"/>
  </w:num>
  <w:num w:numId="34" w16cid:durableId="1763986999">
    <w:abstractNumId w:val="36"/>
  </w:num>
  <w:num w:numId="35" w16cid:durableId="1489439333">
    <w:abstractNumId w:val="5"/>
  </w:num>
  <w:num w:numId="36" w16cid:durableId="1676377487">
    <w:abstractNumId w:val="10"/>
  </w:num>
  <w:num w:numId="37" w16cid:durableId="925462611">
    <w:abstractNumId w:val="17"/>
  </w:num>
  <w:num w:numId="38" w16cid:durableId="29378039">
    <w:abstractNumId w:val="34"/>
  </w:num>
  <w:num w:numId="39" w16cid:durableId="1378041864">
    <w:abstractNumId w:val="27"/>
  </w:num>
  <w:num w:numId="40" w16cid:durableId="83079987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C28"/>
    <w:rsid w:val="008A7C28"/>
    <w:rsid w:val="008E0552"/>
    <w:rsid w:val="04E04BDC"/>
    <w:rsid w:val="0579BC85"/>
    <w:rsid w:val="0C0386B2"/>
    <w:rsid w:val="0D612B7C"/>
    <w:rsid w:val="0E0A1F7D"/>
    <w:rsid w:val="11EE9FDE"/>
    <w:rsid w:val="16B116B7"/>
    <w:rsid w:val="1B5A95D3"/>
    <w:rsid w:val="2281807A"/>
    <w:rsid w:val="22FFF34F"/>
    <w:rsid w:val="2C27EF7B"/>
    <w:rsid w:val="2E48F600"/>
    <w:rsid w:val="2F28D106"/>
    <w:rsid w:val="319191F7"/>
    <w:rsid w:val="3638E74A"/>
    <w:rsid w:val="372AB104"/>
    <w:rsid w:val="3CF3B92B"/>
    <w:rsid w:val="46F2B155"/>
    <w:rsid w:val="4DEF9271"/>
    <w:rsid w:val="5F368443"/>
    <w:rsid w:val="6067A9B8"/>
    <w:rsid w:val="61B89D25"/>
    <w:rsid w:val="65DFC54C"/>
    <w:rsid w:val="662148C0"/>
    <w:rsid w:val="66329D13"/>
    <w:rsid w:val="6AF416BF"/>
    <w:rsid w:val="705E9818"/>
    <w:rsid w:val="71EA1111"/>
    <w:rsid w:val="7731B21C"/>
    <w:rsid w:val="7B48CADB"/>
    <w:rsid w:val="7C85BA61"/>
    <w:rsid w:val="7C9BC07F"/>
    <w:rsid w:val="7FD8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712C"/>
  <w15:chartTrackingRefBased/>
  <w15:docId w15:val="{35985371-24AD-45E9-8BD0-FABC3A51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A7C2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C28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7C28"/>
    <w:pPr>
      <w:spacing w:after="0" w:line="240" w:lineRule="auto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7C28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7C28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A7C28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A7C28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8A7C28"/>
    <w:rPr>
      <w:rFonts w:ascii="Times New Roman" w:hAnsi="Times New Roman"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eading3Char" w:customStyle="1">
    <w:name w:val="Heading 3 Char"/>
    <w:basedOn w:val="DefaultParagraphFont"/>
    <w:link w:val="Heading3"/>
    <w:uiPriority w:val="9"/>
    <w:rsid w:val="008A7C28"/>
    <w:rPr>
      <w:rFonts w:asciiTheme="majorHAnsi" w:hAnsiTheme="majorHAnsi" w:eastAsiaTheme="majorEastAsia" w:cstheme="majorBidi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8A7C28"/>
    <w:rPr>
      <w:rFonts w:asciiTheme="majorHAnsi" w:hAnsiTheme="majorHAnsi" w:eastAsiaTheme="majorEastAsia" w:cstheme="majorBidi"/>
      <w:i/>
      <w:iCs/>
    </w:rPr>
  </w:style>
  <w:style w:type="character" w:styleId="Heading5Char" w:customStyle="1">
    <w:name w:val="Heading 5 Char"/>
    <w:basedOn w:val="DefaultParagraphFont"/>
    <w:link w:val="Heading5"/>
    <w:uiPriority w:val="9"/>
    <w:rsid w:val="008A7C28"/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A7C28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A7C28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8A7C28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rsid w:val="008A7C28"/>
    <w:rPr>
      <w:rFonts w:ascii="Arial" w:hAnsi="Arial"/>
    </w:rPr>
  </w:style>
  <w:style w:type="character" w:styleId="PageNumber">
    <w:name w:val="page number"/>
    <w:basedOn w:val="DefaultParagraphFont"/>
    <w:rsid w:val="008A7C28"/>
  </w:style>
  <w:style w:type="character" w:styleId="CommentReference">
    <w:name w:val="annotation reference"/>
    <w:basedOn w:val="DefaultParagraphFont"/>
    <w:uiPriority w:val="99"/>
    <w:semiHidden/>
    <w:unhideWhenUsed/>
    <w:rsid w:val="008A7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C2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A7C28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C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A7C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7C28"/>
    <w:rPr>
      <w:color w:val="0067C5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C2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A7C28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7C28"/>
    <w:pPr>
      <w:ind w:left="720"/>
      <w:contextualSpacing/>
    </w:pPr>
  </w:style>
  <w:style w:type="table" w:styleId="TableGrid">
    <w:name w:val="Table Grid"/>
    <w:basedOn w:val="TableNormal"/>
    <w:uiPriority w:val="39"/>
    <w:rsid w:val="008A7C28"/>
    <w:pPr>
      <w:spacing w:after="0" w:line="240" w:lineRule="auto"/>
    </w:pPr>
    <w:rPr>
      <w:rFonts w:ascii="Arial" w:hAnsi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8A7C28"/>
    <w:pPr>
      <w:spacing w:after="0" w:line="240" w:lineRule="auto"/>
    </w:pPr>
    <w:rPr>
      <w:rFonts w:ascii="Arial" w:hAnsi="Arial"/>
    </w:rPr>
  </w:style>
  <w:style w:type="character" w:styleId="nlmarticle-title" w:customStyle="1">
    <w:name w:val="nlm_article-title"/>
    <w:basedOn w:val="DefaultParagraphFont"/>
    <w:rsid w:val="008A7C28"/>
  </w:style>
  <w:style w:type="character" w:styleId="nlmyear" w:customStyle="1">
    <w:name w:val="nlm_year"/>
    <w:basedOn w:val="DefaultParagraphFont"/>
    <w:rsid w:val="008A7C28"/>
  </w:style>
  <w:style w:type="character" w:styleId="nlmfpage" w:customStyle="1">
    <w:name w:val="nlm_fpage"/>
    <w:basedOn w:val="DefaultParagraphFont"/>
    <w:rsid w:val="008A7C28"/>
  </w:style>
  <w:style w:type="character" w:styleId="nlmlpage" w:customStyle="1">
    <w:name w:val="nlm_lpage"/>
    <w:basedOn w:val="DefaultParagraphFont"/>
    <w:rsid w:val="008A7C28"/>
  </w:style>
  <w:style w:type="paragraph" w:styleId="EndNoteBibliographyTitle" w:customStyle="1">
    <w:name w:val="EndNote Bibliography Title"/>
    <w:basedOn w:val="Normal"/>
    <w:link w:val="EndNoteBibliographyTitleChar"/>
    <w:rsid w:val="008A7C28"/>
    <w:pPr>
      <w:spacing w:after="0"/>
      <w:jc w:val="center"/>
    </w:pPr>
    <w:rPr>
      <w:rFonts w:cs="Arial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8A7C28"/>
    <w:rPr>
      <w:rFonts w:ascii="Arial" w:hAnsi="Arial" w:cs="Arial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8A7C28"/>
    <w:pPr>
      <w:spacing w:line="240" w:lineRule="auto"/>
    </w:pPr>
    <w:rPr>
      <w:rFonts w:cs="Arial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8A7C28"/>
    <w:rPr>
      <w:rFonts w:ascii="Arial" w:hAnsi="Arial" w:cs="Arial"/>
      <w:noProof/>
      <w:lang w:val="en-US"/>
    </w:rPr>
  </w:style>
  <w:style w:type="table" w:styleId="TableGrid1" w:customStyle="1">
    <w:name w:val="Table Grid1"/>
    <w:basedOn w:val="TableNormal"/>
    <w:next w:val="TableGrid"/>
    <w:uiPriority w:val="39"/>
    <w:rsid w:val="008A7C2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A7C28"/>
    <w:pPr>
      <w:spacing w:after="100" w:line="360" w:lineRule="auto"/>
    </w:pPr>
    <w:rPr>
      <w:rFonts w:ascii="Times New Roman" w:hAnsi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C28"/>
    <w:pPr>
      <w:numPr>
        <w:ilvl w:val="1"/>
      </w:numPr>
    </w:pPr>
    <w:rPr>
      <w:rFonts w:asciiTheme="minorHAnsi" w:hAnsiTheme="minorHAnsi" w:eastAsiaTheme="minorEastAsia"/>
      <w:color w:val="5A5A5A" w:themeColor="text1" w:themeTint="A5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8A7C28"/>
    <w:rPr>
      <w:rFonts w:eastAsiaTheme="minorEastAsia"/>
      <w:color w:val="5A5A5A" w:themeColor="text1" w:themeTint="A5"/>
      <w:spacing w:val="15"/>
    </w:rPr>
  </w:style>
  <w:style w:type="table" w:styleId="TableGrid2" w:customStyle="1">
    <w:name w:val="Table Grid2"/>
    <w:basedOn w:val="TableNormal"/>
    <w:next w:val="TableGrid"/>
    <w:uiPriority w:val="39"/>
    <w:rsid w:val="008A7C2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8A7C2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normaltextrun" w:customStyle="1">
    <w:name w:val="normaltextrun"/>
    <w:basedOn w:val="DefaultParagraphFont"/>
    <w:rsid w:val="008A7C28"/>
  </w:style>
  <w:style w:type="character" w:styleId="eop" w:customStyle="1">
    <w:name w:val="eop"/>
    <w:basedOn w:val="DefaultParagraphFont"/>
    <w:rsid w:val="008A7C28"/>
  </w:style>
  <w:style w:type="character" w:styleId="FollowedHyperlink">
    <w:name w:val="FollowedHyperlink"/>
    <w:basedOn w:val="DefaultParagraphFont"/>
    <w:uiPriority w:val="99"/>
    <w:semiHidden/>
    <w:unhideWhenUsed/>
    <w:rsid w:val="008A7C28"/>
    <w:rPr>
      <w:color w:val="954F72" w:themeColor="followedHyperlink"/>
      <w:u w:val="single"/>
    </w:rPr>
  </w:style>
  <w:style w:type="numbering" w:styleId="NoList1" w:customStyle="1">
    <w:name w:val="No List1"/>
    <w:next w:val="NoList"/>
    <w:uiPriority w:val="99"/>
    <w:semiHidden/>
    <w:unhideWhenUsed/>
    <w:rsid w:val="008A7C28"/>
  </w:style>
  <w:style w:type="table" w:styleId="TableGrid3" w:customStyle="1">
    <w:name w:val="Table Grid3"/>
    <w:basedOn w:val="TableNormal"/>
    <w:next w:val="TableGrid"/>
    <w:uiPriority w:val="39"/>
    <w:rsid w:val="008A7C28"/>
    <w:pPr>
      <w:spacing w:after="0" w:line="240" w:lineRule="auto"/>
    </w:pPr>
    <w:rPr>
      <w:rFonts w:ascii="Arial" w:hAnsi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tion1" w:customStyle="1">
    <w:name w:val="Mention1"/>
    <w:basedOn w:val="DefaultParagraphFont"/>
    <w:uiPriority w:val="99"/>
    <w:unhideWhenUsed/>
    <w:rsid w:val="008A7C28"/>
    <w:rPr>
      <w:color w:val="2B579A"/>
      <w:shd w:val="clear" w:color="auto" w:fill="E1DFDD"/>
    </w:rPr>
  </w:style>
  <w:style w:type="paragraph" w:styleId="p" w:customStyle="1">
    <w:name w:val="p"/>
    <w:basedOn w:val="Normal"/>
    <w:rsid w:val="008A7C2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8A7C28"/>
    <w:rPr>
      <w:rFonts w:ascii="Times New Roman" w:hAnsi="Times New Roman" w:cs="Times New Roman"/>
      <w:sz w:val="24"/>
      <w:szCs w:val="24"/>
    </w:rPr>
  </w:style>
  <w:style w:type="character" w:styleId="citation-title" w:customStyle="1">
    <w:name w:val="citation-title"/>
    <w:basedOn w:val="DefaultParagraphFont"/>
    <w:rsid w:val="008A7C28"/>
  </w:style>
  <w:style w:type="character" w:styleId="UnresolvedMention1" w:customStyle="1">
    <w:name w:val="Unresolved Mention1"/>
    <w:basedOn w:val="DefaultParagraphFont"/>
    <w:uiPriority w:val="99"/>
    <w:semiHidden/>
    <w:unhideWhenUsed/>
    <w:rsid w:val="008A7C2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A7C28"/>
    <w:rPr>
      <w:b/>
      <w:bCs/>
    </w:rPr>
  </w:style>
  <w:style w:type="character" w:styleId="Mention2" w:customStyle="1">
    <w:name w:val="Mention2"/>
    <w:basedOn w:val="DefaultParagraphFont"/>
    <w:uiPriority w:val="99"/>
    <w:unhideWhenUsed/>
    <w:rsid w:val="008A7C28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8A7C28"/>
    <w:rPr>
      <w:i/>
      <w:iCs/>
    </w:rPr>
  </w:style>
  <w:style w:type="character" w:styleId="Mention3" w:customStyle="1">
    <w:name w:val="Mention3"/>
    <w:basedOn w:val="DefaultParagraphFont"/>
    <w:uiPriority w:val="99"/>
    <w:unhideWhenUsed/>
    <w:rsid w:val="008A7C28"/>
    <w:rPr>
      <w:color w:val="2B579A"/>
      <w:shd w:val="clear" w:color="auto" w:fill="E1DFDD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8A7C28"/>
    <w:rPr>
      <w:color w:val="605E5C"/>
      <w:shd w:val="clear" w:color="auto" w:fill="E1DFDD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8A7C28"/>
    <w:rPr>
      <w:color w:val="605E5C"/>
      <w:shd w:val="clear" w:color="auto" w:fill="E1DFDD"/>
    </w:rPr>
  </w:style>
  <w:style w:type="character" w:styleId="Mention4" w:customStyle="1">
    <w:name w:val="Mention4"/>
    <w:basedOn w:val="DefaultParagraphFont"/>
    <w:uiPriority w:val="99"/>
    <w:unhideWhenUsed/>
    <w:rsid w:val="008A7C28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A7C28"/>
  </w:style>
  <w:style w:type="character" w:styleId="UnresolvedMention4" w:customStyle="1">
    <w:name w:val="Unresolved Mention4"/>
    <w:basedOn w:val="DefaultParagraphFont"/>
    <w:uiPriority w:val="99"/>
    <w:semiHidden/>
    <w:unhideWhenUsed/>
    <w:rsid w:val="008A7C28"/>
    <w:rPr>
      <w:color w:val="605E5C"/>
      <w:shd w:val="clear" w:color="auto" w:fill="E1DFDD"/>
    </w:rPr>
  </w:style>
  <w:style w:type="character" w:styleId="UnresolvedMention5" w:customStyle="1">
    <w:name w:val="Unresolved Mention5"/>
    <w:basedOn w:val="DefaultParagraphFont"/>
    <w:uiPriority w:val="99"/>
    <w:semiHidden/>
    <w:unhideWhenUsed/>
    <w:rsid w:val="008A7C28"/>
    <w:rPr>
      <w:color w:val="605E5C"/>
      <w:shd w:val="clear" w:color="auto" w:fill="E1DFDD"/>
    </w:rPr>
  </w:style>
  <w:style w:type="character" w:styleId="Mention5" w:customStyle="1">
    <w:name w:val="Mention5"/>
    <w:basedOn w:val="DefaultParagraphFont"/>
    <w:uiPriority w:val="99"/>
    <w:unhideWhenUsed/>
    <w:rsid w:val="008A7C28"/>
    <w:rPr>
      <w:color w:val="2B579A"/>
      <w:shd w:val="clear" w:color="auto" w:fill="E6E6E6"/>
    </w:rPr>
  </w:style>
  <w:style w:type="paragraph" w:styleId="EndNoteCategoryHeading" w:customStyle="1">
    <w:name w:val="EndNote Category Heading"/>
    <w:basedOn w:val="Normal"/>
    <w:link w:val="EndNoteCategoryHeadingChar"/>
    <w:rsid w:val="008A7C28"/>
    <w:pPr>
      <w:spacing w:before="120" w:after="120"/>
    </w:pPr>
    <w:rPr>
      <w:b/>
      <w:noProof/>
      <w:lang w:val="en-US"/>
    </w:rPr>
  </w:style>
  <w:style w:type="character" w:styleId="EndNoteCategoryHeadingChar" w:customStyle="1">
    <w:name w:val="EndNote Category Heading Char"/>
    <w:basedOn w:val="DefaultParagraphFont"/>
    <w:link w:val="EndNoteCategoryHeading"/>
    <w:rsid w:val="008A7C28"/>
    <w:rPr>
      <w:rFonts w:ascii="Arial" w:hAnsi="Arial"/>
      <w:b/>
      <w:noProof/>
      <w:lang w:val="en-US"/>
    </w:rPr>
  </w:style>
  <w:style w:type="character" w:styleId="tabchar" w:customStyle="1">
    <w:name w:val="tabchar"/>
    <w:basedOn w:val="DefaultParagraphFont"/>
    <w:rsid w:val="008A7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6" ma:contentTypeDescription="Create a new document." ma:contentTypeScope="" ma:versionID="5f27b2a8b1c75f2c55c7192350e4fb4d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6db4fe4269e7eaf20bffa7bd7b451c53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F31A03-251B-48C7-A877-578A4CC7B1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0A1780-E95B-4584-9021-DA4722B7EC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3AA196-06E8-49ED-A2D3-4D754B70B8D2}">
  <ds:schemaRefs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cf9d885b-81ff-41ae-b46d-1de84b0bc0f4"/>
    <ds:schemaRef ds:uri="ebcdd813-3066-4535-8eea-3b90127b691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h Lamont (Hunter New England LHD)</dc:creator>
  <keywords/>
  <dc:description/>
  <lastModifiedBy>Hannah Lamont (Hunter New England LHD)</lastModifiedBy>
  <revision>8</revision>
  <dcterms:created xsi:type="dcterms:W3CDTF">2023-11-06T03:17:00.0000000Z</dcterms:created>
  <dcterms:modified xsi:type="dcterms:W3CDTF">2023-12-14T00:51:09.32891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  <property fmtid="{D5CDD505-2E9C-101B-9397-08002B2CF9AE}" pid="3" name="MediaServiceImageTags">
    <vt:lpwstr/>
  </property>
</Properties>
</file>